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CF90E" w14:textId="60D407EA" w:rsidR="009236F3" w:rsidRPr="009236F3" w:rsidRDefault="003B4903" w:rsidP="009236F3">
      <w:pPr>
        <w:keepNext/>
        <w:spacing w:after="12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/>
          <w14:ligatures w14:val="none"/>
        </w:rPr>
      </w:pPr>
      <w:bookmarkStart w:id="0" w:name="_Toc131026292"/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S</w:t>
      </w:r>
      <w:r w:rsidR="008236B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16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 </w:t>
      </w:r>
      <w:r w:rsidR="009236F3" w:rsidRPr="009236F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.</w:t>
      </w:r>
      <w:r w:rsidR="009236F3" w:rsidRPr="009236F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/>
          <w14:ligatures w14:val="none"/>
        </w:rPr>
        <w:t xml:space="preserve"> Analysis of continuous secondary outcome-</w:t>
      </w:r>
      <w:r w:rsidR="009236F3" w:rsidRPr="009236F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ja-JP"/>
          <w14:ligatures w14:val="none"/>
        </w:rPr>
        <w:t xml:space="preserve"> Quality of life ‘area under the curve’ until discharge or 70 </w:t>
      </w:r>
      <w:r w:rsidR="005670C9" w:rsidRPr="009236F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ja-JP"/>
          <w14:ligatures w14:val="none"/>
        </w:rPr>
        <w:t>days post</w:t>
      </w:r>
      <w:r w:rsidR="009236F3" w:rsidRPr="009236F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ja-JP"/>
          <w14:ligatures w14:val="none"/>
        </w:rPr>
        <w:t xml:space="preserve"> randomisation, whichever occurred first</w:t>
      </w:r>
      <w:r w:rsidR="009236F3" w:rsidRPr="009236F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/>
          <w14:ligatures w14:val="none"/>
        </w:rPr>
        <w:t xml:space="preserve"> </w:t>
      </w:r>
      <w:bookmarkEnd w:id="0"/>
    </w:p>
    <w:tbl>
      <w:tblPr>
        <w:tblW w:w="50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94"/>
        <w:gridCol w:w="2052"/>
        <w:gridCol w:w="2039"/>
        <w:gridCol w:w="3388"/>
      </w:tblGrid>
      <w:tr w:rsidR="009236F3" w:rsidRPr="009236F3" w14:paraId="78749279" w14:textId="77777777" w:rsidTr="00321EB5">
        <w:trPr>
          <w:tblHeader/>
        </w:trPr>
        <w:tc>
          <w:tcPr>
            <w:tcW w:w="2161" w:type="pct"/>
            <w:tcBorders>
              <w:bottom w:val="single" w:sz="4" w:space="0" w:color="auto"/>
            </w:tcBorders>
            <w:shd w:val="clear" w:color="auto" w:fill="F2F2F2"/>
          </w:tcPr>
          <w:p w14:paraId="011B5ECA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1210108D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Dressing changes with normal saline </w:t>
            </w:r>
            <w:r w:rsidRPr="009236F3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(N=65)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0D57A84D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Dressing changes with L-PRF matrix </w:t>
            </w:r>
            <w:r w:rsidRPr="009236F3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(N=65)</w:t>
            </w:r>
          </w:p>
        </w:tc>
        <w:tc>
          <w:tcPr>
            <w:tcW w:w="1286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76E03DFD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Adjusted Mean Difference</w:t>
            </w:r>
            <w:r w:rsidRPr="009236F3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1</w:t>
            </w:r>
            <w:r w:rsidRPr="009236F3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</w:p>
          <w:p w14:paraId="13B71B52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(95% CI)</w:t>
            </w:r>
          </w:p>
          <w:p w14:paraId="729FD328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p-value</w:t>
            </w:r>
          </w:p>
        </w:tc>
      </w:tr>
      <w:tr w:rsidR="009236F3" w:rsidRPr="009236F3" w14:paraId="265FEB67" w14:textId="77777777" w:rsidTr="00321EB5">
        <w:tc>
          <w:tcPr>
            <w:tcW w:w="5000" w:type="pct"/>
            <w:gridSpan w:val="4"/>
            <w:vAlign w:val="center"/>
          </w:tcPr>
          <w:p w14:paraId="2B24305B" w14:textId="5C15F55E" w:rsidR="009236F3" w:rsidRPr="009236F3" w:rsidRDefault="009236F3" w:rsidP="009236F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Quality of life ‘area under the curve’ until discharge or 70 days post randomisation, whichever occurs first</w:t>
            </w:r>
          </w:p>
        </w:tc>
      </w:tr>
      <w:tr w:rsidR="009236F3" w:rsidRPr="009236F3" w14:paraId="198B079F" w14:textId="77777777" w:rsidTr="00321EB5">
        <w:tc>
          <w:tcPr>
            <w:tcW w:w="2161" w:type="pct"/>
          </w:tcPr>
          <w:p w14:paraId="48D687D0" w14:textId="77777777" w:rsidR="009236F3" w:rsidRPr="009236F3" w:rsidRDefault="009236F3" w:rsidP="009236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15A5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5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C4809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64</w:t>
            </w: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</w:p>
        </w:tc>
        <w:tc>
          <w:tcPr>
            <w:tcW w:w="1286" w:type="pct"/>
            <w:vMerge w:val="restart"/>
            <w:tcBorders>
              <w:top w:val="single" w:sz="4" w:space="0" w:color="auto"/>
            </w:tcBorders>
            <w:vAlign w:val="center"/>
          </w:tcPr>
          <w:p w14:paraId="28246D18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0.04 (-0.02 to 0.09)</w:t>
            </w:r>
          </w:p>
          <w:p w14:paraId="1879F3CF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p=0.216</w:t>
            </w:r>
          </w:p>
        </w:tc>
      </w:tr>
      <w:tr w:rsidR="009236F3" w:rsidRPr="009236F3" w14:paraId="45BB683F" w14:textId="77777777" w:rsidTr="00321EB5">
        <w:tc>
          <w:tcPr>
            <w:tcW w:w="2161" w:type="pct"/>
          </w:tcPr>
          <w:p w14:paraId="05B013D1" w14:textId="77777777" w:rsidR="009236F3" w:rsidRPr="009236F3" w:rsidRDefault="009236F3" w:rsidP="009236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ean (SD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4EF4DD1E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52 (0.17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22D39779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55 (0.17)</w:t>
            </w:r>
          </w:p>
        </w:tc>
        <w:tc>
          <w:tcPr>
            <w:tcW w:w="1286" w:type="pct"/>
            <w:vMerge/>
          </w:tcPr>
          <w:p w14:paraId="2A66D30D" w14:textId="77777777" w:rsidR="009236F3" w:rsidRPr="009236F3" w:rsidRDefault="009236F3" w:rsidP="009236F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236F3" w:rsidRPr="009236F3" w14:paraId="7C551A50" w14:textId="77777777" w:rsidTr="00321EB5">
        <w:tc>
          <w:tcPr>
            <w:tcW w:w="2161" w:type="pct"/>
            <w:tcBorders>
              <w:bottom w:val="single" w:sz="4" w:space="0" w:color="auto"/>
            </w:tcBorders>
          </w:tcPr>
          <w:p w14:paraId="419B2083" w14:textId="77777777" w:rsidR="009236F3" w:rsidRPr="009236F3" w:rsidRDefault="009236F3" w:rsidP="009236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Min - Max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773B2371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05 – 0.78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32CBAECC" w14:textId="77777777" w:rsidR="009236F3" w:rsidRPr="009236F3" w:rsidRDefault="009236F3" w:rsidP="009236F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236F3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.18 – 0.84</w:t>
            </w:r>
          </w:p>
        </w:tc>
        <w:tc>
          <w:tcPr>
            <w:tcW w:w="1286" w:type="pct"/>
            <w:vMerge/>
            <w:tcBorders>
              <w:bottom w:val="single" w:sz="4" w:space="0" w:color="auto"/>
            </w:tcBorders>
          </w:tcPr>
          <w:p w14:paraId="4AFD8E9E" w14:textId="77777777" w:rsidR="009236F3" w:rsidRPr="009236F3" w:rsidRDefault="009236F3" w:rsidP="009236F3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67DF63E0" w14:textId="77777777" w:rsidR="009236F3" w:rsidRPr="009236F3" w:rsidRDefault="009236F3" w:rsidP="009236F3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  <w:r w:rsidRPr="009236F3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>1: Linear regression model a</w:t>
      </w:r>
      <w:r w:rsidRPr="009236F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djusted for the baseline values of trial ulcer size and </w:t>
      </w:r>
      <w:r w:rsidRPr="009236F3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 xml:space="preserve">participant </w:t>
      </w:r>
      <w:r w:rsidRPr="009236F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age. Trial ulcer size and </w:t>
      </w:r>
      <w:r w:rsidRPr="009236F3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 xml:space="preserve">participant </w:t>
      </w:r>
      <w:r w:rsidRPr="009236F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age were treated as continuous variables and considered as fixed effects in this adjustment.</w:t>
      </w:r>
      <w:r w:rsidRPr="009236F3"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 xml:space="preserve"> Adjusted MD &gt; 0 means higher quality of life score during six months was observed in the L-PRF group.</w:t>
      </w:r>
    </w:p>
    <w:p w14:paraId="7A72052A" w14:textId="7297C79B" w:rsidR="009236F3" w:rsidRDefault="009236F3" w:rsidP="005472E1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  <w:r w:rsidRPr="009236F3"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>2: One baseline measurement of the ulcer area is missing because the photograph could not be calibrated hence all adjustments analyses using the baseline ulcer size have one participant less.</w:t>
      </w:r>
    </w:p>
    <w:p w14:paraId="33EC8927" w14:textId="77777777" w:rsidR="00B10A53" w:rsidRDefault="00B10A53" w:rsidP="005472E1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</w:p>
    <w:p w14:paraId="532364C7" w14:textId="77777777" w:rsidR="00B10A53" w:rsidRDefault="00B10A53" w:rsidP="005472E1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  <w:bookmarkStart w:id="1" w:name="_GoBack"/>
      <w:bookmarkEnd w:id="1"/>
    </w:p>
    <w:p w14:paraId="55418CCB" w14:textId="77777777" w:rsidR="00B10A53" w:rsidRDefault="00B10A53" w:rsidP="005472E1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</w:p>
    <w:p w14:paraId="33029A17" w14:textId="77777777" w:rsidR="00B10A53" w:rsidRDefault="00B10A53" w:rsidP="005472E1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</w:p>
    <w:p w14:paraId="395E1D56" w14:textId="77777777" w:rsidR="00B10A53" w:rsidRDefault="00B10A53" w:rsidP="005472E1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</w:p>
    <w:p w14:paraId="700756D0" w14:textId="77777777" w:rsidR="00B10A53" w:rsidRDefault="00B10A53" w:rsidP="005472E1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</w:p>
    <w:p w14:paraId="129918CC" w14:textId="77777777" w:rsidR="00B10A53" w:rsidRDefault="00B10A53" w:rsidP="005472E1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</w:p>
    <w:sectPr w:rsidR="00B10A53" w:rsidSect="005472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70D"/>
    <w:rsid w:val="0028770D"/>
    <w:rsid w:val="003553D4"/>
    <w:rsid w:val="00367920"/>
    <w:rsid w:val="003B4903"/>
    <w:rsid w:val="004514DD"/>
    <w:rsid w:val="004E6126"/>
    <w:rsid w:val="005472E1"/>
    <w:rsid w:val="005670C9"/>
    <w:rsid w:val="008236B3"/>
    <w:rsid w:val="009236F3"/>
    <w:rsid w:val="00974D54"/>
    <w:rsid w:val="00B1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90DF3"/>
  <w15:chartTrackingRefBased/>
  <w15:docId w15:val="{5219B716-DD24-4140-BA48-6A4D583A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dra</dc:creator>
  <cp:keywords/>
  <dc:description/>
  <cp:lastModifiedBy>Dilip Shrestha</cp:lastModifiedBy>
  <cp:revision>3</cp:revision>
  <dcterms:created xsi:type="dcterms:W3CDTF">2024-04-17T14:54:00Z</dcterms:created>
  <dcterms:modified xsi:type="dcterms:W3CDTF">2024-04-17T14:54:00Z</dcterms:modified>
</cp:coreProperties>
</file>